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4D2C5" w14:textId="220B3826" w:rsidR="00671D88" w:rsidRPr="00D34BDD" w:rsidRDefault="00671D88">
      <w:pPr>
        <w:rPr>
          <w:rFonts w:ascii="Times New Roman" w:hAnsi="Times New Roman" w:cs="Times New Roman"/>
          <w:b/>
          <w:bCs/>
        </w:rPr>
      </w:pPr>
      <w:r w:rsidRPr="00D34BDD">
        <w:rPr>
          <w:rFonts w:ascii="Times New Roman" w:hAnsi="Times New Roman" w:cs="Times New Roman"/>
          <w:b/>
          <w:bCs/>
        </w:rPr>
        <w:t>SUPPLEMENTAL MATERIAL</w:t>
      </w:r>
    </w:p>
    <w:tbl>
      <w:tblPr>
        <w:tblStyle w:val="TableGrid"/>
        <w:tblW w:w="10022" w:type="dxa"/>
        <w:tblInd w:w="-714" w:type="dxa"/>
        <w:tblLook w:val="04A0" w:firstRow="1" w:lastRow="0" w:firstColumn="1" w:lastColumn="0" w:noHBand="0" w:noVBand="1"/>
      </w:tblPr>
      <w:tblGrid>
        <w:gridCol w:w="2094"/>
        <w:gridCol w:w="1354"/>
        <w:gridCol w:w="147"/>
        <w:gridCol w:w="92"/>
        <w:gridCol w:w="282"/>
        <w:gridCol w:w="394"/>
        <w:gridCol w:w="287"/>
        <w:gridCol w:w="461"/>
        <w:gridCol w:w="559"/>
        <w:gridCol w:w="255"/>
        <w:gridCol w:w="581"/>
        <w:gridCol w:w="411"/>
        <w:gridCol w:w="420"/>
        <w:gridCol w:w="36"/>
        <w:gridCol w:w="1539"/>
        <w:gridCol w:w="1110"/>
      </w:tblGrid>
      <w:tr w:rsidR="003E5F63" w:rsidRPr="00D34BDD" w14:paraId="5CA39167" w14:textId="77777777" w:rsidTr="16598A02">
        <w:trPr>
          <w:trHeight w:val="913"/>
        </w:trPr>
        <w:tc>
          <w:tcPr>
            <w:tcW w:w="8912" w:type="dxa"/>
            <w:gridSpan w:val="15"/>
          </w:tcPr>
          <w:p w14:paraId="60A5F194" w14:textId="6954D16A" w:rsidR="00062179" w:rsidRPr="00D34BDD" w:rsidRDefault="00062179" w:rsidP="00062179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44DDE93B" w14:textId="6B8ECEF1" w:rsidR="00B558E5" w:rsidRPr="00D34BDD" w:rsidRDefault="003A3261" w:rsidP="00062179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cute thrombosis</w:t>
            </w:r>
            <w:r w:rsidR="00B558E5"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rate</w:t>
            </w:r>
          </w:p>
        </w:tc>
        <w:tc>
          <w:tcPr>
            <w:tcW w:w="1110" w:type="dxa"/>
          </w:tcPr>
          <w:p w14:paraId="69FAFC07" w14:textId="7CE6D653" w:rsidR="00B558E5" w:rsidRPr="00D34BDD" w:rsidRDefault="00B558E5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br/>
              <w:t>(univariate analysis)</w:t>
            </w:r>
          </w:p>
        </w:tc>
      </w:tr>
      <w:tr w:rsidR="003E5F63" w:rsidRPr="00D34BDD" w14:paraId="13BE4685" w14:textId="77777777" w:rsidTr="008F6DCF">
        <w:trPr>
          <w:trHeight w:val="691"/>
        </w:trPr>
        <w:tc>
          <w:tcPr>
            <w:tcW w:w="8912" w:type="dxa"/>
            <w:gridSpan w:val="15"/>
            <w:shd w:val="clear" w:color="auto" w:fill="D0CECE" w:themeFill="background2" w:themeFillShade="E6"/>
          </w:tcPr>
          <w:p w14:paraId="0EB46282" w14:textId="34D6CD58" w:rsidR="00FD6693" w:rsidRPr="00D34BDD" w:rsidRDefault="00FD6693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tient-related variables</w:t>
            </w:r>
          </w:p>
        </w:tc>
        <w:tc>
          <w:tcPr>
            <w:tcW w:w="1110" w:type="dxa"/>
          </w:tcPr>
          <w:p w14:paraId="3933CFF9" w14:textId="77777777" w:rsidR="00FD6693" w:rsidRPr="00D34BDD" w:rsidRDefault="00FD6693" w:rsidP="00A25387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62179" w:rsidRPr="00D34BDD" w14:paraId="2C7C41CC" w14:textId="77777777" w:rsidTr="16598A02">
        <w:trPr>
          <w:trHeight w:val="494"/>
        </w:trPr>
        <w:tc>
          <w:tcPr>
            <w:tcW w:w="2094" w:type="dxa"/>
          </w:tcPr>
          <w:p w14:paraId="3419AE90" w14:textId="77777777" w:rsidR="00A95152" w:rsidRPr="00D34BDD" w:rsidRDefault="00A95152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3017" w:type="dxa"/>
            <w:gridSpan w:val="7"/>
          </w:tcPr>
          <w:p w14:paraId="562B79C9" w14:textId="77777777" w:rsidR="00A95152" w:rsidRPr="00D34BDD" w:rsidRDefault="008071CF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male</w:t>
            </w:r>
          </w:p>
          <w:p w14:paraId="584A9A69" w14:textId="1C334E36" w:rsidR="00C02CFB" w:rsidRPr="00D34BDD" w:rsidRDefault="009707E2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8 </w:t>
            </w:r>
            <w:r w:rsidR="00C02CFB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15336EF2" w14:textId="77777777" w:rsidR="00A95152" w:rsidRPr="00D34BDD" w:rsidRDefault="008071CF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ale</w:t>
            </w:r>
          </w:p>
          <w:p w14:paraId="6ECDB755" w14:textId="54D61636" w:rsidR="00C02CFB" w:rsidRPr="00D34BDD" w:rsidRDefault="00F0732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7.7 </w:t>
            </w:r>
            <w:r w:rsidR="00C02CFB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64FF2D5D" w14:textId="64F0CAE4" w:rsidR="00A95152" w:rsidRPr="00D34BDD" w:rsidRDefault="00270A14" w:rsidP="00A25387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375642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25</w:t>
            </w:r>
          </w:p>
        </w:tc>
      </w:tr>
      <w:tr w:rsidR="00BF5468" w:rsidRPr="00D34BDD" w14:paraId="69C2D0B1" w14:textId="77777777" w:rsidTr="16598A02">
        <w:trPr>
          <w:trHeight w:val="494"/>
        </w:trPr>
        <w:tc>
          <w:tcPr>
            <w:tcW w:w="2094" w:type="dxa"/>
            <w:vMerge w:val="restart"/>
          </w:tcPr>
          <w:p w14:paraId="0DB9BF9C" w14:textId="75B31573" w:rsidR="00BF5468" w:rsidRPr="00D34BDD" w:rsidRDefault="00BF5468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3017" w:type="dxa"/>
            <w:gridSpan w:val="7"/>
          </w:tcPr>
          <w:p w14:paraId="07EB64FC" w14:textId="77777777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50 y</w:t>
            </w:r>
          </w:p>
          <w:p w14:paraId="29F8737A" w14:textId="6F9CA93C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7 %</w:t>
            </w:r>
          </w:p>
        </w:tc>
        <w:tc>
          <w:tcPr>
            <w:tcW w:w="3801" w:type="dxa"/>
            <w:gridSpan w:val="7"/>
          </w:tcPr>
          <w:p w14:paraId="183B9A8E" w14:textId="77777777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gt;50 y</w:t>
            </w:r>
          </w:p>
          <w:p w14:paraId="12DC0105" w14:textId="42EF40FB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6 %</w:t>
            </w:r>
          </w:p>
        </w:tc>
        <w:tc>
          <w:tcPr>
            <w:tcW w:w="1110" w:type="dxa"/>
          </w:tcPr>
          <w:p w14:paraId="1D1FD889" w14:textId="331C6432" w:rsidR="00BF5468" w:rsidRPr="00D34BDD" w:rsidRDefault="00BF5468" w:rsidP="00A25387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26</w:t>
            </w:r>
          </w:p>
        </w:tc>
      </w:tr>
      <w:tr w:rsidR="00BF5468" w:rsidRPr="00D34BDD" w14:paraId="220AF37B" w14:textId="77777777" w:rsidTr="16598A02">
        <w:trPr>
          <w:trHeight w:val="645"/>
        </w:trPr>
        <w:tc>
          <w:tcPr>
            <w:tcW w:w="2094" w:type="dxa"/>
            <w:vMerge/>
          </w:tcPr>
          <w:p w14:paraId="5443C73A" w14:textId="66C9D2A6" w:rsidR="00BF5468" w:rsidRPr="00D34BDD" w:rsidRDefault="00BF5468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017" w:type="dxa"/>
            <w:gridSpan w:val="7"/>
          </w:tcPr>
          <w:p w14:paraId="6384A01E" w14:textId="77777777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proofErr w:type="spellStart"/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HT</w:t>
            </w:r>
            <w:proofErr w:type="spellEnd"/>
          </w:p>
          <w:p w14:paraId="473EEEEF" w14:textId="3106572E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.5 %</w:t>
            </w:r>
          </w:p>
        </w:tc>
        <w:tc>
          <w:tcPr>
            <w:tcW w:w="3801" w:type="dxa"/>
            <w:gridSpan w:val="7"/>
          </w:tcPr>
          <w:p w14:paraId="3178DDBD" w14:textId="77777777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rmotensive</w:t>
            </w:r>
          </w:p>
          <w:p w14:paraId="7EA85680" w14:textId="0235A50E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6 %</w:t>
            </w:r>
          </w:p>
        </w:tc>
        <w:tc>
          <w:tcPr>
            <w:tcW w:w="1110" w:type="dxa"/>
          </w:tcPr>
          <w:p w14:paraId="1B0B7818" w14:textId="1CADE4F4" w:rsidR="00BF5468" w:rsidRPr="00D34BDD" w:rsidRDefault="00BF5468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11</w:t>
            </w:r>
          </w:p>
        </w:tc>
      </w:tr>
      <w:tr w:rsidR="00BF5468" w:rsidRPr="00D34BDD" w14:paraId="54D796A0" w14:textId="77777777" w:rsidTr="16598A02">
        <w:trPr>
          <w:trHeight w:val="494"/>
        </w:trPr>
        <w:tc>
          <w:tcPr>
            <w:tcW w:w="2094" w:type="dxa"/>
            <w:vMerge/>
          </w:tcPr>
          <w:p w14:paraId="1EF4B31D" w14:textId="3AD828FA" w:rsidR="00BF5468" w:rsidRPr="00D34BDD" w:rsidRDefault="00BF5468" w:rsidP="16598A0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17" w:type="dxa"/>
            <w:gridSpan w:val="7"/>
          </w:tcPr>
          <w:p w14:paraId="5434E36B" w14:textId="77777777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MII</w:t>
            </w:r>
          </w:p>
          <w:p w14:paraId="7E9D501F" w14:textId="755B18BA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3801" w:type="dxa"/>
            <w:gridSpan w:val="7"/>
          </w:tcPr>
          <w:p w14:paraId="3552F1C2" w14:textId="7E00C129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rmoglycemic</w:t>
            </w:r>
          </w:p>
          <w:p w14:paraId="52CF10A3" w14:textId="6FE3ECC3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6 %</w:t>
            </w:r>
          </w:p>
        </w:tc>
        <w:tc>
          <w:tcPr>
            <w:tcW w:w="1110" w:type="dxa"/>
          </w:tcPr>
          <w:p w14:paraId="6CBE1FD1" w14:textId="735A265E" w:rsidR="00BF5468" w:rsidRPr="00D34BDD" w:rsidRDefault="00BF5468" w:rsidP="00A25387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07</w:t>
            </w:r>
          </w:p>
        </w:tc>
      </w:tr>
      <w:tr w:rsidR="00BF5468" w:rsidRPr="00D34BDD" w14:paraId="48BFC98B" w14:textId="77777777" w:rsidTr="16598A02">
        <w:trPr>
          <w:trHeight w:val="494"/>
        </w:trPr>
        <w:tc>
          <w:tcPr>
            <w:tcW w:w="2094" w:type="dxa"/>
            <w:vMerge/>
          </w:tcPr>
          <w:p w14:paraId="71BD5893" w14:textId="38A7EF0C" w:rsidR="00BF5468" w:rsidRPr="00D34BDD" w:rsidRDefault="00BF5468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017" w:type="dxa"/>
            <w:gridSpan w:val="7"/>
          </w:tcPr>
          <w:p w14:paraId="35D1B398" w14:textId="60DB574F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moker</w:t>
            </w:r>
          </w:p>
          <w:p w14:paraId="07FBEFF3" w14:textId="554A66E3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8 %</w:t>
            </w:r>
          </w:p>
        </w:tc>
        <w:tc>
          <w:tcPr>
            <w:tcW w:w="3801" w:type="dxa"/>
            <w:gridSpan w:val="7"/>
          </w:tcPr>
          <w:p w14:paraId="4DEA6DCD" w14:textId="77777777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 history of smoke</w:t>
            </w:r>
          </w:p>
          <w:p w14:paraId="79D0D856" w14:textId="4EC95801" w:rsidR="00BF5468" w:rsidRPr="00D34BDD" w:rsidRDefault="00BF5468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9 %</w:t>
            </w:r>
          </w:p>
        </w:tc>
        <w:tc>
          <w:tcPr>
            <w:tcW w:w="1110" w:type="dxa"/>
          </w:tcPr>
          <w:p w14:paraId="5C0862B6" w14:textId="1F876EBC" w:rsidR="00BF5468" w:rsidRPr="00D34BDD" w:rsidRDefault="00BF5468" w:rsidP="00A25387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088</w:t>
            </w:r>
          </w:p>
        </w:tc>
      </w:tr>
      <w:tr w:rsidR="00CF718B" w:rsidRPr="00D34BDD" w14:paraId="571DAD13" w14:textId="77777777" w:rsidTr="16598A02">
        <w:trPr>
          <w:trHeight w:val="494"/>
        </w:trPr>
        <w:tc>
          <w:tcPr>
            <w:tcW w:w="2094" w:type="dxa"/>
          </w:tcPr>
          <w:p w14:paraId="35140873" w14:textId="77777777" w:rsidR="004A2472" w:rsidRPr="00D34BDD" w:rsidRDefault="004A2472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H</w:t>
            </w:r>
          </w:p>
        </w:tc>
        <w:tc>
          <w:tcPr>
            <w:tcW w:w="1354" w:type="dxa"/>
          </w:tcPr>
          <w:p w14:paraId="06BC15FD" w14:textId="77777777" w:rsidR="004A2472" w:rsidRPr="00D34BDD" w:rsidRDefault="006A59E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o</w:t>
            </w:r>
          </w:p>
          <w:p w14:paraId="5C94E75C" w14:textId="520B6140" w:rsidR="00857F0A" w:rsidRPr="00D34BDD" w:rsidRDefault="00A330A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8 %</w:t>
            </w:r>
          </w:p>
        </w:tc>
        <w:tc>
          <w:tcPr>
            <w:tcW w:w="1663" w:type="dxa"/>
            <w:gridSpan w:val="6"/>
          </w:tcPr>
          <w:p w14:paraId="629A4D97" w14:textId="77777777" w:rsidR="004A2472" w:rsidRPr="00D34BDD" w:rsidRDefault="006A59E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lt;2 weeks</w:t>
            </w:r>
          </w:p>
          <w:p w14:paraId="577CAE7B" w14:textId="549F896C" w:rsidR="00F07CC0" w:rsidRPr="00D34BDD" w:rsidRDefault="00F07CC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806" w:type="dxa"/>
            <w:gridSpan w:val="4"/>
          </w:tcPr>
          <w:p w14:paraId="30D51275" w14:textId="77777777" w:rsidR="004A2472" w:rsidRPr="00D34BDD" w:rsidRDefault="006A59E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&gt;2 weeks</w:t>
            </w:r>
          </w:p>
          <w:p w14:paraId="653E7A66" w14:textId="0FC3B107" w:rsidR="00F07CC0" w:rsidRPr="00D34BDD" w:rsidRDefault="00F07CC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 %</w:t>
            </w:r>
          </w:p>
        </w:tc>
        <w:tc>
          <w:tcPr>
            <w:tcW w:w="1995" w:type="dxa"/>
            <w:gridSpan w:val="3"/>
          </w:tcPr>
          <w:p w14:paraId="3702C1ED" w14:textId="5F825A06" w:rsidR="004A2472" w:rsidRPr="00D34BDD" w:rsidRDefault="00F07CC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</w:t>
            </w:r>
            <w:r w:rsidR="000206AB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ute</w:t>
            </w:r>
          </w:p>
          <w:p w14:paraId="4E9680A4" w14:textId="26C493BD" w:rsidR="00F07CC0" w:rsidRPr="00D34BDD" w:rsidRDefault="00F07CC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</w:tcPr>
          <w:p w14:paraId="7ED1F129" w14:textId="2AFE306E" w:rsidR="004A2472" w:rsidRPr="00D34BDD" w:rsidRDefault="000F7635" w:rsidP="00A25387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67</w:t>
            </w:r>
          </w:p>
        </w:tc>
      </w:tr>
      <w:tr w:rsidR="003E5F63" w:rsidRPr="00D34BDD" w14:paraId="1B6AAFFA" w14:textId="77777777" w:rsidTr="008F6DCF">
        <w:trPr>
          <w:trHeight w:val="810"/>
        </w:trPr>
        <w:tc>
          <w:tcPr>
            <w:tcW w:w="8912" w:type="dxa"/>
            <w:gridSpan w:val="15"/>
            <w:shd w:val="clear" w:color="auto" w:fill="D0CECE" w:themeFill="background2" w:themeFillShade="E6"/>
          </w:tcPr>
          <w:p w14:paraId="2A054729" w14:textId="135D7262" w:rsidR="00FB1788" w:rsidRPr="00D34BDD" w:rsidRDefault="00FB1788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neurysm-related variables</w:t>
            </w:r>
          </w:p>
        </w:tc>
        <w:tc>
          <w:tcPr>
            <w:tcW w:w="1110" w:type="dxa"/>
          </w:tcPr>
          <w:p w14:paraId="2787AFA9" w14:textId="77777777" w:rsidR="00FB1788" w:rsidRPr="00D34BDD" w:rsidRDefault="00FB1788" w:rsidP="00A25387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CF718B" w:rsidRPr="00D34BDD" w14:paraId="3E7A3C99" w14:textId="77777777" w:rsidTr="16598A02">
        <w:trPr>
          <w:trHeight w:val="661"/>
        </w:trPr>
        <w:tc>
          <w:tcPr>
            <w:tcW w:w="2094" w:type="dxa"/>
          </w:tcPr>
          <w:p w14:paraId="0A0DF5BC" w14:textId="77777777" w:rsidR="008D5ADD" w:rsidRPr="00D34BDD" w:rsidRDefault="008D5ADD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354" w:type="dxa"/>
          </w:tcPr>
          <w:p w14:paraId="47A39DB9" w14:textId="416B459B" w:rsidR="008D5ADD" w:rsidRPr="00D34BDD" w:rsidRDefault="008D5ADD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 / ACOM</w:t>
            </w:r>
          </w:p>
          <w:p w14:paraId="5498F48E" w14:textId="1CAAD379" w:rsidR="008D5ADD" w:rsidRPr="00D34BDD" w:rsidRDefault="001069A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2 </w:t>
            </w:r>
            <w:r w:rsidR="008D5ADD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02" w:type="dxa"/>
            <w:gridSpan w:val="5"/>
          </w:tcPr>
          <w:p w14:paraId="0AEABB77" w14:textId="4645E008" w:rsidR="008D5ADD" w:rsidRPr="00D34BDD" w:rsidRDefault="008D5ADD" w:rsidP="00D11A1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CA</w:t>
            </w: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="005E49F7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5 </w:t>
            </w: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275" w:type="dxa"/>
            <w:gridSpan w:val="3"/>
          </w:tcPr>
          <w:p w14:paraId="6A266978" w14:textId="59CBF2EE" w:rsidR="008D5ADD" w:rsidRPr="00D34BDD" w:rsidRDefault="008D5ADD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radural ICA</w:t>
            </w:r>
          </w:p>
          <w:p w14:paraId="5EA904FF" w14:textId="5A5E04DB" w:rsidR="008D5ADD" w:rsidRPr="00D34BDD" w:rsidRDefault="005E49F7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8D5ADD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412" w:type="dxa"/>
            <w:gridSpan w:val="3"/>
          </w:tcPr>
          <w:p w14:paraId="24B9003E" w14:textId="31EB78EA" w:rsidR="005B326F" w:rsidRPr="00D34BDD" w:rsidRDefault="008D5ADD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radural ICA</w:t>
            </w:r>
          </w:p>
          <w:p w14:paraId="29FE739D" w14:textId="2B53EB80" w:rsidR="008D5ADD" w:rsidRPr="00D34BDD" w:rsidRDefault="000C296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</w:t>
            </w:r>
            <w:r w:rsidR="005E49F7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8D5ADD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575" w:type="dxa"/>
            <w:gridSpan w:val="2"/>
          </w:tcPr>
          <w:p w14:paraId="2548CD57" w14:textId="2329AE08" w:rsidR="008D5ADD" w:rsidRPr="00D34BDD" w:rsidRDefault="008D5ADD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tebrobasilar</w:t>
            </w:r>
          </w:p>
          <w:p w14:paraId="0FE682F1" w14:textId="2E75129B" w:rsidR="008D5ADD" w:rsidRPr="00D34BDD" w:rsidRDefault="005E49F7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5 </w:t>
            </w:r>
            <w:r w:rsidR="008D5ADD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64A5E79E" w14:textId="39729B18" w:rsidR="008D5ADD" w:rsidRPr="00D34BDD" w:rsidRDefault="000F7635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41</w:t>
            </w:r>
          </w:p>
          <w:p w14:paraId="4BB3741C" w14:textId="77777777" w:rsidR="008D5ADD" w:rsidRPr="00D34BDD" w:rsidRDefault="008D5ADD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</w:tr>
      <w:tr w:rsidR="00062179" w:rsidRPr="00D34BDD" w14:paraId="7B501A4E" w14:textId="77777777" w:rsidTr="16598A02">
        <w:trPr>
          <w:trHeight w:val="810"/>
        </w:trPr>
        <w:tc>
          <w:tcPr>
            <w:tcW w:w="2094" w:type="dxa"/>
          </w:tcPr>
          <w:p w14:paraId="72739F08" w14:textId="51BED94E" w:rsidR="008D5ADD" w:rsidRPr="00D34BDD" w:rsidRDefault="00C02CFB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</w:t>
            </w:r>
          </w:p>
        </w:tc>
        <w:tc>
          <w:tcPr>
            <w:tcW w:w="3017" w:type="dxa"/>
            <w:gridSpan w:val="7"/>
          </w:tcPr>
          <w:p w14:paraId="00163698" w14:textId="77777777" w:rsidR="008D5ADD" w:rsidRPr="00D34BDD" w:rsidRDefault="00C02CFB" w:rsidP="00D5714E">
            <w:pPr>
              <w:tabs>
                <w:tab w:val="center" w:pos="1441"/>
                <w:tab w:val="right" w:pos="2883"/>
              </w:tabs>
              <w:spacing w:after="8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Bifurcation</w:t>
            </w: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  <w:p w14:paraId="333A7A27" w14:textId="23B8DBFD" w:rsidR="00C02CFB" w:rsidRPr="00D34BDD" w:rsidRDefault="006321F8" w:rsidP="00D5714E">
            <w:pPr>
              <w:tabs>
                <w:tab w:val="center" w:pos="1441"/>
                <w:tab w:val="right" w:pos="2883"/>
              </w:tabs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5 </w:t>
            </w:r>
            <w:r w:rsidR="00C02CFB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177DC752" w14:textId="77777777" w:rsidR="008D5ADD" w:rsidRPr="00D34BDD" w:rsidRDefault="00C02CFB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dewall</w:t>
            </w:r>
          </w:p>
          <w:p w14:paraId="2B557659" w14:textId="1311DA74" w:rsidR="00C02CFB" w:rsidRPr="00D34BDD" w:rsidRDefault="00FE087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6321F8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321F8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02CFB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7E3967CD" w14:textId="45242E2B" w:rsidR="008D5ADD" w:rsidRPr="00D34BDD" w:rsidRDefault="000F7635" w:rsidP="00C02CFB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52</w:t>
            </w:r>
          </w:p>
        </w:tc>
      </w:tr>
      <w:tr w:rsidR="00CF718B" w:rsidRPr="00D34BDD" w14:paraId="52E09F0E" w14:textId="77777777" w:rsidTr="16598A02">
        <w:trPr>
          <w:trHeight w:val="798"/>
        </w:trPr>
        <w:tc>
          <w:tcPr>
            <w:tcW w:w="2094" w:type="dxa"/>
          </w:tcPr>
          <w:p w14:paraId="4B0E25D6" w14:textId="6C881F29" w:rsidR="001A411A" w:rsidRPr="00D34BDD" w:rsidRDefault="001A411A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rphology</w:t>
            </w:r>
          </w:p>
        </w:tc>
        <w:tc>
          <w:tcPr>
            <w:tcW w:w="1593" w:type="dxa"/>
            <w:gridSpan w:val="3"/>
          </w:tcPr>
          <w:p w14:paraId="07132A89" w14:textId="187A27D0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ccular</w:t>
            </w:r>
          </w:p>
          <w:p w14:paraId="04BDC678" w14:textId="335AD4F1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 %</w:t>
            </w:r>
          </w:p>
        </w:tc>
        <w:tc>
          <w:tcPr>
            <w:tcW w:w="1424" w:type="dxa"/>
            <w:gridSpan w:val="4"/>
          </w:tcPr>
          <w:p w14:paraId="0A9B8DCC" w14:textId="5EF44EF3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siform</w:t>
            </w:r>
          </w:p>
          <w:p w14:paraId="6FBA45E1" w14:textId="11F6D902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%</w:t>
            </w:r>
          </w:p>
        </w:tc>
        <w:tc>
          <w:tcPr>
            <w:tcW w:w="1806" w:type="dxa"/>
            <w:gridSpan w:val="4"/>
          </w:tcPr>
          <w:p w14:paraId="6744E663" w14:textId="22C39854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secting</w:t>
            </w:r>
          </w:p>
          <w:p w14:paraId="1632ECA8" w14:textId="2CEF1C97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%</w:t>
            </w:r>
          </w:p>
        </w:tc>
        <w:tc>
          <w:tcPr>
            <w:tcW w:w="1995" w:type="dxa"/>
            <w:gridSpan w:val="3"/>
          </w:tcPr>
          <w:p w14:paraId="2AC3A7DA" w14:textId="2D91D011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ister</w:t>
            </w:r>
          </w:p>
          <w:p w14:paraId="5C8671D4" w14:textId="1B772D37" w:rsidR="001A411A" w:rsidRPr="00D34BDD" w:rsidRDefault="001A411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10" w:type="dxa"/>
          </w:tcPr>
          <w:p w14:paraId="35FF1BFE" w14:textId="77777777" w:rsidR="001A411A" w:rsidRPr="00D34BDD" w:rsidRDefault="001A411A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824</w:t>
            </w:r>
          </w:p>
        </w:tc>
      </w:tr>
      <w:tr w:rsidR="00062179" w:rsidRPr="00D34BDD" w14:paraId="2FC1A2C2" w14:textId="77777777" w:rsidTr="16598A02">
        <w:trPr>
          <w:trHeight w:val="469"/>
        </w:trPr>
        <w:tc>
          <w:tcPr>
            <w:tcW w:w="2094" w:type="dxa"/>
          </w:tcPr>
          <w:p w14:paraId="6DD387EB" w14:textId="0B1CD48D" w:rsidR="00B558E5" w:rsidRPr="00D34BDD" w:rsidRDefault="00BA201D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ultiple aneurysms</w:t>
            </w:r>
          </w:p>
        </w:tc>
        <w:tc>
          <w:tcPr>
            <w:tcW w:w="3017" w:type="dxa"/>
            <w:gridSpan w:val="7"/>
          </w:tcPr>
          <w:p w14:paraId="67123A54" w14:textId="77777777" w:rsidR="00B558E5" w:rsidRPr="00D34BDD" w:rsidRDefault="00B558E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154A160" w14:textId="1D12B8AC" w:rsidR="00B558E5" w:rsidRPr="00D34BDD" w:rsidRDefault="00266ECF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9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66BFB930" w14:textId="77777777" w:rsidR="00B558E5" w:rsidRPr="00D34BDD" w:rsidRDefault="00B558E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430540E" w14:textId="37BB9BA3" w:rsidR="00B558E5" w:rsidRPr="00D34BDD" w:rsidRDefault="00266ECF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8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2D159353" w14:textId="452A7D47" w:rsidR="00B558E5" w:rsidRPr="00D34BDD" w:rsidRDefault="001059E8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78</w:t>
            </w:r>
          </w:p>
        </w:tc>
      </w:tr>
      <w:tr w:rsidR="00062179" w:rsidRPr="00D34BDD" w14:paraId="76AEC725" w14:textId="77777777" w:rsidTr="16598A02">
        <w:trPr>
          <w:trHeight w:val="469"/>
        </w:trPr>
        <w:tc>
          <w:tcPr>
            <w:tcW w:w="2094" w:type="dxa"/>
          </w:tcPr>
          <w:p w14:paraId="328DAA85" w14:textId="4DC997A7" w:rsidR="00B558E5" w:rsidRPr="00D34BDD" w:rsidRDefault="007A639E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="00D5714E"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. </w:t>
            </w: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neurysms treated </w:t>
            </w:r>
            <w:r w:rsidR="00076804"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imultaneously</w:t>
            </w: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3017" w:type="dxa"/>
            <w:gridSpan w:val="7"/>
          </w:tcPr>
          <w:p w14:paraId="36FC918D" w14:textId="126891D0" w:rsidR="00C31DF2" w:rsidRPr="00D34BDD" w:rsidRDefault="00C31DF2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DF29A08" w14:textId="242896ED" w:rsidR="00B558E5" w:rsidRPr="00D34BDD" w:rsidRDefault="008C676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6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0F0C281C" w14:textId="672BF7B0" w:rsidR="00B558E5" w:rsidRPr="00D34BDD" w:rsidRDefault="00B558E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</w:t>
            </w:r>
            <w:r w:rsidR="00C31DF2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06B6FBE" w14:textId="60FA2531" w:rsidR="00B558E5" w:rsidRPr="00D34BDD" w:rsidRDefault="008C676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1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14AAC75C" w14:textId="73BABEBA" w:rsidR="00B558E5" w:rsidRPr="00D34BDD" w:rsidRDefault="001059E8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15</w:t>
            </w:r>
          </w:p>
        </w:tc>
      </w:tr>
      <w:tr w:rsidR="00062179" w:rsidRPr="00D34BDD" w14:paraId="6059CC0A" w14:textId="77777777" w:rsidTr="16598A02">
        <w:trPr>
          <w:trHeight w:val="469"/>
        </w:trPr>
        <w:tc>
          <w:tcPr>
            <w:tcW w:w="2094" w:type="dxa"/>
          </w:tcPr>
          <w:p w14:paraId="2A1AD585" w14:textId="46F6D4EE" w:rsidR="00B558E5" w:rsidRPr="00D34BDD" w:rsidRDefault="007A639E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eck wid</w:t>
            </w:r>
            <w:r w:rsidR="000061D2"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h</w:t>
            </w:r>
          </w:p>
        </w:tc>
        <w:tc>
          <w:tcPr>
            <w:tcW w:w="3017" w:type="dxa"/>
            <w:gridSpan w:val="7"/>
          </w:tcPr>
          <w:p w14:paraId="627E2B8D" w14:textId="5F72330F" w:rsidR="00B558E5" w:rsidRPr="00D34BDD" w:rsidRDefault="0083125B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4 mm</w:t>
            </w:r>
          </w:p>
          <w:p w14:paraId="1D59B111" w14:textId="19A5C329" w:rsidR="00B558E5" w:rsidRPr="00D34BDD" w:rsidRDefault="008C676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2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37338F6E" w14:textId="5A3D6A74" w:rsidR="0083125B" w:rsidRPr="00D34BDD" w:rsidRDefault="0083125B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4 mm</w:t>
            </w:r>
          </w:p>
          <w:p w14:paraId="084D4FE0" w14:textId="076851EF" w:rsidR="00B558E5" w:rsidRPr="00D34BDD" w:rsidRDefault="008C676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.9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18FDEC2A" w14:textId="480FF1E3" w:rsidR="00B558E5" w:rsidRPr="00D34BDD" w:rsidRDefault="004D414D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124</w:t>
            </w:r>
          </w:p>
        </w:tc>
      </w:tr>
      <w:tr w:rsidR="00CF718B" w:rsidRPr="00D34BDD" w14:paraId="27118C11" w14:textId="77777777" w:rsidTr="16598A02">
        <w:trPr>
          <w:trHeight w:val="469"/>
        </w:trPr>
        <w:tc>
          <w:tcPr>
            <w:tcW w:w="2094" w:type="dxa"/>
          </w:tcPr>
          <w:p w14:paraId="6FF59218" w14:textId="7C55CDC7" w:rsidR="00DE0950" w:rsidRPr="00D34BDD" w:rsidRDefault="00DE0950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ximal diameter</w:t>
            </w:r>
          </w:p>
        </w:tc>
        <w:tc>
          <w:tcPr>
            <w:tcW w:w="2269" w:type="dxa"/>
            <w:gridSpan w:val="5"/>
          </w:tcPr>
          <w:p w14:paraId="5EE83311" w14:textId="60F10255" w:rsidR="00DE0950" w:rsidRPr="00D34BDD" w:rsidRDefault="00DE095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15 mm</w:t>
            </w:r>
          </w:p>
          <w:p w14:paraId="04CC0515" w14:textId="7642655D" w:rsidR="00DE0950" w:rsidRPr="00D34BDD" w:rsidRDefault="00C111F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4 </w:t>
            </w:r>
            <w:r w:rsidR="00DE0950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2143" w:type="dxa"/>
            <w:gridSpan w:val="5"/>
          </w:tcPr>
          <w:p w14:paraId="3B675D94" w14:textId="77777777" w:rsidR="00DE0950" w:rsidRPr="00D34BDD" w:rsidRDefault="00DE095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15 mm</w:t>
            </w:r>
            <w:r w:rsidR="0055553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24 mm</w:t>
            </w:r>
          </w:p>
          <w:p w14:paraId="7E9B4CF8" w14:textId="4F3F5A82" w:rsidR="00555535" w:rsidRPr="00D34BDD" w:rsidRDefault="00F87A79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7  </w:t>
            </w:r>
            <w:r w:rsidR="0055553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2406" w:type="dxa"/>
            <w:gridSpan w:val="4"/>
          </w:tcPr>
          <w:p w14:paraId="535CE8F1" w14:textId="3556FF60" w:rsidR="00DE0950" w:rsidRPr="00D34BDD" w:rsidRDefault="00ED239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≥ </w:t>
            </w:r>
            <w:r w:rsidR="0055553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mm</w:t>
            </w:r>
          </w:p>
          <w:p w14:paraId="719E4470" w14:textId="3D2C2A03" w:rsidR="00555535" w:rsidRPr="00D34BDD" w:rsidRDefault="00F87A79" w:rsidP="00D5714E">
            <w:pPr>
              <w:spacing w:after="8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BD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10" w:type="dxa"/>
          </w:tcPr>
          <w:p w14:paraId="5FB46848" w14:textId="56CEC5C3" w:rsidR="00DE0950" w:rsidRPr="00D34BDD" w:rsidRDefault="004D414D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54</w:t>
            </w:r>
          </w:p>
        </w:tc>
      </w:tr>
      <w:tr w:rsidR="00062179" w:rsidRPr="00D34BDD" w14:paraId="006BFD3A" w14:textId="77777777" w:rsidTr="16598A02">
        <w:trPr>
          <w:trHeight w:val="610"/>
        </w:trPr>
        <w:tc>
          <w:tcPr>
            <w:tcW w:w="2094" w:type="dxa"/>
          </w:tcPr>
          <w:p w14:paraId="598DB1A9" w14:textId="2FFD8B63" w:rsidR="000061D2" w:rsidRPr="00D34BDD" w:rsidRDefault="000061D2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verage parent artery diameter</w:t>
            </w:r>
          </w:p>
        </w:tc>
        <w:tc>
          <w:tcPr>
            <w:tcW w:w="3017" w:type="dxa"/>
            <w:gridSpan w:val="7"/>
          </w:tcPr>
          <w:p w14:paraId="745DD91F" w14:textId="77777777" w:rsidR="000061D2" w:rsidRPr="00D34BDD" w:rsidRDefault="00BE740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2.5 mm</w:t>
            </w:r>
          </w:p>
          <w:p w14:paraId="2BE59150" w14:textId="09CF7C9A" w:rsidR="008C6765" w:rsidRPr="00D34BDD" w:rsidRDefault="00F87A79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5 </w:t>
            </w:r>
            <w:r w:rsidR="00C111FA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1F96A981" w14:textId="77777777" w:rsidR="000061D2" w:rsidRPr="00D34BDD" w:rsidRDefault="00BE740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 2.5 mm</w:t>
            </w:r>
          </w:p>
          <w:p w14:paraId="210479A3" w14:textId="0DAE3DC7" w:rsidR="00C111FA" w:rsidRPr="00D34BDD" w:rsidRDefault="00F87A79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0 </w:t>
            </w:r>
            <w:r w:rsidR="00C111FA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43BB384F" w14:textId="70C1483C" w:rsidR="000061D2" w:rsidRPr="00D34BDD" w:rsidRDefault="004D414D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32</w:t>
            </w:r>
          </w:p>
        </w:tc>
      </w:tr>
      <w:tr w:rsidR="00062179" w:rsidRPr="00D34BDD" w14:paraId="396066F9" w14:textId="77777777" w:rsidTr="008F6DCF">
        <w:trPr>
          <w:trHeight w:val="768"/>
        </w:trPr>
        <w:tc>
          <w:tcPr>
            <w:tcW w:w="2094" w:type="dxa"/>
          </w:tcPr>
          <w:p w14:paraId="1BA39479" w14:textId="01D2AF1D" w:rsidR="000061D2" w:rsidRPr="00D34BDD" w:rsidRDefault="000061D2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ide branch </w:t>
            </w:r>
            <w:r w:rsidR="007819AA"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ing out of the aneurysm</w:t>
            </w:r>
          </w:p>
        </w:tc>
        <w:tc>
          <w:tcPr>
            <w:tcW w:w="3017" w:type="dxa"/>
            <w:gridSpan w:val="7"/>
          </w:tcPr>
          <w:p w14:paraId="181B04B5" w14:textId="77777777" w:rsidR="000061D2" w:rsidRPr="00D34BDD" w:rsidRDefault="00BE740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D839B01" w14:textId="4A047CEC" w:rsidR="00BE7406" w:rsidRPr="00D34BDD" w:rsidRDefault="00371802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2 </w:t>
            </w:r>
            <w:r w:rsidR="00BE7406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2925742C" w14:textId="77777777" w:rsidR="000061D2" w:rsidRPr="00D34BDD" w:rsidRDefault="00BE740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6CDE6647" w14:textId="35BE20A9" w:rsidR="00BE7406" w:rsidRPr="00D34BDD" w:rsidRDefault="00371802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2 </w:t>
            </w:r>
            <w:r w:rsidR="00BE7406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2B06A7CE" w14:textId="00F56469" w:rsidR="000061D2" w:rsidRPr="00D34BDD" w:rsidRDefault="004D414D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041</w:t>
            </w:r>
          </w:p>
        </w:tc>
      </w:tr>
      <w:tr w:rsidR="00062179" w:rsidRPr="00D34BDD" w14:paraId="6B88FDA4" w14:textId="77777777" w:rsidTr="16598A02">
        <w:trPr>
          <w:trHeight w:val="469"/>
        </w:trPr>
        <w:tc>
          <w:tcPr>
            <w:tcW w:w="2094" w:type="dxa"/>
          </w:tcPr>
          <w:p w14:paraId="74650C38" w14:textId="67BFD5CD" w:rsidR="008F6DCF" w:rsidRPr="00D34BDD" w:rsidRDefault="00072953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vered s</w:t>
            </w:r>
            <w:r w:rsidR="007819AA"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de branch of the parent artery </w:t>
            </w:r>
          </w:p>
        </w:tc>
        <w:tc>
          <w:tcPr>
            <w:tcW w:w="3017" w:type="dxa"/>
            <w:gridSpan w:val="7"/>
          </w:tcPr>
          <w:p w14:paraId="6501D235" w14:textId="77777777" w:rsidR="000061D2" w:rsidRPr="00D34BDD" w:rsidRDefault="00BE740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6392B0CF" w14:textId="3007F616" w:rsidR="00BE7406" w:rsidRPr="00D34BDD" w:rsidRDefault="00371802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5 </w:t>
            </w:r>
            <w:r w:rsidR="00BE7406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4F501D5C" w14:textId="77777777" w:rsidR="000061D2" w:rsidRPr="00D34BDD" w:rsidRDefault="00BE740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  <w:p w14:paraId="0D95E7C5" w14:textId="731C3952" w:rsidR="00BE7406" w:rsidRPr="00D34BDD" w:rsidRDefault="00371802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8 </w:t>
            </w:r>
            <w:r w:rsidR="00BE7406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4AE919A0" w14:textId="470725DD" w:rsidR="000061D2" w:rsidRPr="00D34BDD" w:rsidRDefault="004D414D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02</w:t>
            </w:r>
          </w:p>
        </w:tc>
      </w:tr>
      <w:tr w:rsidR="00051D4B" w:rsidRPr="00D34BDD" w14:paraId="0CA74C91" w14:textId="77777777" w:rsidTr="000674B3">
        <w:trPr>
          <w:trHeight w:val="699"/>
        </w:trPr>
        <w:tc>
          <w:tcPr>
            <w:tcW w:w="10022" w:type="dxa"/>
            <w:gridSpan w:val="16"/>
            <w:shd w:val="clear" w:color="auto" w:fill="D0CECE" w:themeFill="background2" w:themeFillShade="E6"/>
          </w:tcPr>
          <w:p w14:paraId="10118EFD" w14:textId="35DE71F0" w:rsidR="00051D4B" w:rsidRPr="00D34BDD" w:rsidRDefault="00051D4B" w:rsidP="00051D4B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Treatment-related variables</w:t>
            </w:r>
          </w:p>
        </w:tc>
      </w:tr>
      <w:tr w:rsidR="00CF718B" w:rsidRPr="00D34BDD" w14:paraId="4366D56A" w14:textId="77777777" w:rsidTr="16598A02">
        <w:trPr>
          <w:trHeight w:val="469"/>
        </w:trPr>
        <w:tc>
          <w:tcPr>
            <w:tcW w:w="2094" w:type="dxa"/>
          </w:tcPr>
          <w:p w14:paraId="67372FF4" w14:textId="61CF0CF3" w:rsidR="007B620E" w:rsidRPr="00D34BDD" w:rsidRDefault="007B620E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FDS</w:t>
            </w:r>
          </w:p>
        </w:tc>
        <w:tc>
          <w:tcPr>
            <w:tcW w:w="1501" w:type="dxa"/>
            <w:gridSpan w:val="2"/>
          </w:tcPr>
          <w:p w14:paraId="0147D06D" w14:textId="77777777" w:rsidR="007B620E" w:rsidRPr="00D34BDD" w:rsidRDefault="007B620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D</w:t>
            </w:r>
          </w:p>
          <w:p w14:paraId="138C8380" w14:textId="362520A8" w:rsidR="007B620E" w:rsidRPr="00D34BDD" w:rsidRDefault="007B620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  <w:r w:rsidR="000660CF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516" w:type="dxa"/>
            <w:gridSpan w:val="5"/>
          </w:tcPr>
          <w:p w14:paraId="079BEB4A" w14:textId="77777777" w:rsidR="007B620E" w:rsidRPr="00D34BDD" w:rsidRDefault="007B620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D Jr.</w:t>
            </w:r>
          </w:p>
          <w:p w14:paraId="3D37D83A" w14:textId="21E3AB08" w:rsidR="007B620E" w:rsidRPr="00D34BDD" w:rsidRDefault="000660CF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4 %</w:t>
            </w:r>
          </w:p>
        </w:tc>
        <w:tc>
          <w:tcPr>
            <w:tcW w:w="1806" w:type="dxa"/>
            <w:gridSpan w:val="4"/>
          </w:tcPr>
          <w:p w14:paraId="681BB105" w14:textId="77777777" w:rsidR="007B620E" w:rsidRPr="00D34BDD" w:rsidRDefault="007B620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ED X</w:t>
            </w:r>
          </w:p>
          <w:p w14:paraId="611B7B68" w14:textId="19069578" w:rsidR="000660CF" w:rsidRPr="00D34BDD" w:rsidRDefault="000660CF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 %</w:t>
            </w:r>
          </w:p>
        </w:tc>
        <w:tc>
          <w:tcPr>
            <w:tcW w:w="1995" w:type="dxa"/>
            <w:gridSpan w:val="3"/>
          </w:tcPr>
          <w:p w14:paraId="33211445" w14:textId="77777777" w:rsidR="007B620E" w:rsidRPr="00D34BDD" w:rsidRDefault="007B620E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D Vantage</w:t>
            </w:r>
          </w:p>
          <w:p w14:paraId="0516100A" w14:textId="0B5A587B" w:rsidR="000660CF" w:rsidRPr="00D34BDD" w:rsidRDefault="00C41FF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%</w:t>
            </w:r>
          </w:p>
        </w:tc>
        <w:tc>
          <w:tcPr>
            <w:tcW w:w="1110" w:type="dxa"/>
          </w:tcPr>
          <w:p w14:paraId="3A720642" w14:textId="07B59C7A" w:rsidR="007B620E" w:rsidRPr="00D34BDD" w:rsidRDefault="007B620E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47</w:t>
            </w:r>
          </w:p>
        </w:tc>
      </w:tr>
      <w:tr w:rsidR="00062179" w:rsidRPr="00D34BDD" w14:paraId="5DA45CBE" w14:textId="77777777" w:rsidTr="16598A02">
        <w:trPr>
          <w:trHeight w:val="469"/>
        </w:trPr>
        <w:tc>
          <w:tcPr>
            <w:tcW w:w="2094" w:type="dxa"/>
          </w:tcPr>
          <w:p w14:paraId="5B160944" w14:textId="4B1A156A" w:rsidR="00B558E5" w:rsidRPr="00D34BDD" w:rsidRDefault="00051D4B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r w:rsidR="00CF718B"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.</w:t>
            </w: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of simultaneously implanted FDS</w:t>
            </w:r>
          </w:p>
        </w:tc>
        <w:tc>
          <w:tcPr>
            <w:tcW w:w="3017" w:type="dxa"/>
            <w:gridSpan w:val="7"/>
          </w:tcPr>
          <w:p w14:paraId="776E53A9" w14:textId="6990B574" w:rsidR="00B558E5" w:rsidRPr="00D34BDD" w:rsidRDefault="00ED239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E8C720E" w14:textId="43F38401" w:rsidR="00B558E5" w:rsidRPr="00D34BDD" w:rsidRDefault="00C41FF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2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27551509" w14:textId="77777777" w:rsidR="00ED2396" w:rsidRPr="00D34BDD" w:rsidRDefault="00ED2396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≥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22727C57" w14:textId="750DBE8F" w:rsidR="00B558E5" w:rsidRPr="00D34BDD" w:rsidRDefault="00C41FF0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1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1D18DB5E" w14:textId="37787D55" w:rsidR="00B558E5" w:rsidRPr="00D34BDD" w:rsidRDefault="00B558E5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6</w:t>
            </w:r>
            <w:r w:rsidR="00570628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</w:t>
            </w:r>
          </w:p>
        </w:tc>
      </w:tr>
      <w:tr w:rsidR="00CF718B" w:rsidRPr="00D34BDD" w14:paraId="47C6833B" w14:textId="77777777" w:rsidTr="16598A02">
        <w:trPr>
          <w:trHeight w:val="469"/>
        </w:trPr>
        <w:tc>
          <w:tcPr>
            <w:tcW w:w="2094" w:type="dxa"/>
          </w:tcPr>
          <w:p w14:paraId="68C2DFED" w14:textId="28F62B60" w:rsidR="00A3205B" w:rsidRPr="00D34BDD" w:rsidRDefault="00A3205B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</w:pPr>
            <w:proofErr w:type="spellStart"/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Pre-interventional</w:t>
            </w:r>
            <w:proofErr w:type="spellEnd"/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</w:t>
            </w:r>
            <w:proofErr w:type="spellStart"/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>antiplatelet</w:t>
            </w:r>
            <w:proofErr w:type="spellEnd"/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it-IT"/>
              </w:rPr>
              <w:t xml:space="preserve"> therapy</w:t>
            </w:r>
          </w:p>
        </w:tc>
        <w:tc>
          <w:tcPr>
            <w:tcW w:w="1875" w:type="dxa"/>
            <w:gridSpan w:val="4"/>
          </w:tcPr>
          <w:p w14:paraId="171588F4" w14:textId="72121373" w:rsidR="00A3205B" w:rsidRPr="00D34BDD" w:rsidRDefault="00A3205B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+ Clopi</w:t>
            </w:r>
            <w:r w:rsidR="00350619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grel</w:t>
            </w:r>
          </w:p>
          <w:p w14:paraId="3033A3CD" w14:textId="3B9227D3" w:rsidR="00A3205B" w:rsidRPr="00D34BDD" w:rsidRDefault="00A3205B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%</w:t>
            </w:r>
          </w:p>
        </w:tc>
        <w:tc>
          <w:tcPr>
            <w:tcW w:w="1701" w:type="dxa"/>
            <w:gridSpan w:val="4"/>
          </w:tcPr>
          <w:p w14:paraId="7907A3A7" w14:textId="220DB8FC" w:rsidR="00A3205B" w:rsidRPr="00D34BDD" w:rsidRDefault="00A3205B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+ Tica</w:t>
            </w:r>
            <w:r w:rsidR="00350619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lor</w:t>
            </w:r>
          </w:p>
          <w:p w14:paraId="7D297B06" w14:textId="083BC88D" w:rsidR="00A322FA" w:rsidRPr="00D34BDD" w:rsidRDefault="0088444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 %</w:t>
            </w:r>
          </w:p>
        </w:tc>
        <w:tc>
          <w:tcPr>
            <w:tcW w:w="1703" w:type="dxa"/>
            <w:gridSpan w:val="5"/>
          </w:tcPr>
          <w:p w14:paraId="4AFAEDCC" w14:textId="72A30E25" w:rsidR="00A3205B" w:rsidRPr="00D34BDD" w:rsidRDefault="2699C0D3" w:rsidP="2699C0D3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+ Prasugrel</w:t>
            </w:r>
          </w:p>
          <w:p w14:paraId="64C3E845" w14:textId="37862A80" w:rsidR="0088444A" w:rsidRPr="00D34BDD" w:rsidRDefault="003A403F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88444A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%</w:t>
            </w: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39" w:type="dxa"/>
          </w:tcPr>
          <w:p w14:paraId="566317B8" w14:textId="77777777" w:rsidR="00A3205B" w:rsidRPr="00D34BDD" w:rsidRDefault="00A322F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rofiban* </w:t>
            </w:r>
          </w:p>
          <w:p w14:paraId="0452EC92" w14:textId="0D59C60B" w:rsidR="0088444A" w:rsidRPr="00D34BDD" w:rsidRDefault="0088444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 %</w:t>
            </w:r>
          </w:p>
        </w:tc>
        <w:tc>
          <w:tcPr>
            <w:tcW w:w="1110" w:type="dxa"/>
          </w:tcPr>
          <w:p w14:paraId="7C4A41AD" w14:textId="7B2C8770" w:rsidR="00A3205B" w:rsidRPr="00D34BDD" w:rsidRDefault="00A3205B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63</w:t>
            </w:r>
          </w:p>
        </w:tc>
      </w:tr>
      <w:tr w:rsidR="00062179" w:rsidRPr="00D34BDD" w14:paraId="6EC10B78" w14:textId="77777777" w:rsidTr="16598A02">
        <w:trPr>
          <w:trHeight w:val="469"/>
        </w:trPr>
        <w:tc>
          <w:tcPr>
            <w:tcW w:w="2094" w:type="dxa"/>
          </w:tcPr>
          <w:p w14:paraId="25A5522A" w14:textId="4B99415E" w:rsidR="00B558E5" w:rsidRPr="00D34BDD" w:rsidRDefault="000B60D2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lopidogrel-responsiveness</w:t>
            </w:r>
          </w:p>
        </w:tc>
        <w:tc>
          <w:tcPr>
            <w:tcW w:w="3017" w:type="dxa"/>
            <w:gridSpan w:val="7"/>
          </w:tcPr>
          <w:p w14:paraId="524DE608" w14:textId="77777777" w:rsidR="00B558E5" w:rsidRPr="00D34BDD" w:rsidRDefault="00B558E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117E9368" w14:textId="38FAFFB1" w:rsidR="00B558E5" w:rsidRPr="00D34BDD" w:rsidRDefault="0088444A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9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3FE9AFBC" w14:textId="77777777" w:rsidR="00B558E5" w:rsidRPr="00D34BDD" w:rsidRDefault="00B558E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0307868F" w14:textId="30A53FC8" w:rsidR="00B558E5" w:rsidRPr="00D34BDD" w:rsidRDefault="00BB1871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 %</w:t>
            </w:r>
          </w:p>
        </w:tc>
        <w:tc>
          <w:tcPr>
            <w:tcW w:w="1110" w:type="dxa"/>
          </w:tcPr>
          <w:p w14:paraId="52C1C575" w14:textId="1B914032" w:rsidR="00B558E5" w:rsidRPr="00D34BDD" w:rsidRDefault="00B558E5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570628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5</w:t>
            </w:r>
          </w:p>
        </w:tc>
      </w:tr>
      <w:tr w:rsidR="00062179" w:rsidRPr="00D34BDD" w14:paraId="117D5690" w14:textId="77777777" w:rsidTr="16598A02">
        <w:trPr>
          <w:trHeight w:val="469"/>
        </w:trPr>
        <w:tc>
          <w:tcPr>
            <w:tcW w:w="2094" w:type="dxa"/>
          </w:tcPr>
          <w:p w14:paraId="7EE1F5FF" w14:textId="5D3BCD99" w:rsidR="00B558E5" w:rsidRPr="00D34BDD" w:rsidRDefault="00667442" w:rsidP="00A25387">
            <w:pPr>
              <w:spacing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echnique</w:t>
            </w:r>
          </w:p>
        </w:tc>
        <w:tc>
          <w:tcPr>
            <w:tcW w:w="3017" w:type="dxa"/>
            <w:gridSpan w:val="7"/>
          </w:tcPr>
          <w:p w14:paraId="3DA73E22" w14:textId="77777777" w:rsidR="00B558E5" w:rsidRPr="00D34BDD" w:rsidRDefault="00B558E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40779FD" w14:textId="4F204661" w:rsidR="00B558E5" w:rsidRPr="00D34BDD" w:rsidRDefault="00BB1871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3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801" w:type="dxa"/>
            <w:gridSpan w:val="7"/>
          </w:tcPr>
          <w:p w14:paraId="3DDFBE5F" w14:textId="77777777" w:rsidR="00B558E5" w:rsidRPr="00D34BDD" w:rsidRDefault="00B558E5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  <w:p w14:paraId="4B9705B9" w14:textId="78EDF735" w:rsidR="00B558E5" w:rsidRPr="00D34BDD" w:rsidRDefault="00BB1871" w:rsidP="00D5714E">
            <w:pPr>
              <w:spacing w:after="8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 </w:t>
            </w:r>
            <w:r w:rsidR="00B558E5"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110" w:type="dxa"/>
          </w:tcPr>
          <w:p w14:paraId="7BC3616C" w14:textId="2231EB86" w:rsidR="00B558E5" w:rsidRPr="00D34BDD" w:rsidRDefault="00B558E5" w:rsidP="00A25387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</w:t>
            </w:r>
            <w:r w:rsidR="00570628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7</w:t>
            </w:r>
          </w:p>
        </w:tc>
      </w:tr>
    </w:tbl>
    <w:p w14:paraId="0387E200" w14:textId="265A1F84" w:rsidR="00291E6F" w:rsidRPr="00D34BDD" w:rsidRDefault="00291E6F">
      <w:pPr>
        <w:rPr>
          <w:rFonts w:ascii="Times New Roman" w:hAnsi="Times New Roman" w:cs="Times New Roman"/>
        </w:rPr>
      </w:pPr>
    </w:p>
    <w:p w14:paraId="0D2DA308" w14:textId="364E3EDE" w:rsidR="009A0110" w:rsidRPr="00D34BDD" w:rsidRDefault="45B7254E" w:rsidP="00D34B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BD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 Influence of patient-, aneurysm- and treatment-related variables on acute thrombus formation—summary and univariate models</w:t>
      </w:r>
      <w:r w:rsidRPr="00D34BDD">
        <w:rPr>
          <w:rFonts w:ascii="Times New Roman" w:hAnsi="Times New Roman" w:cs="Times New Roman"/>
          <w:sz w:val="24"/>
          <w:szCs w:val="24"/>
          <w:lang w:val="en-US"/>
        </w:rPr>
        <w:t>. Abbreviations: year (y); arterial hypertension (</w:t>
      </w:r>
      <w:proofErr w:type="spellStart"/>
      <w:r w:rsidRPr="00D34BDD">
        <w:rPr>
          <w:rFonts w:ascii="Times New Roman" w:hAnsi="Times New Roman" w:cs="Times New Roman"/>
          <w:sz w:val="24"/>
          <w:szCs w:val="24"/>
          <w:lang w:val="en-US"/>
        </w:rPr>
        <w:t>aHT</w:t>
      </w:r>
      <w:proofErr w:type="spellEnd"/>
      <w:r w:rsidRPr="00D34BDD">
        <w:rPr>
          <w:rFonts w:ascii="Times New Roman" w:hAnsi="Times New Roman" w:cs="Times New Roman"/>
          <w:sz w:val="24"/>
          <w:szCs w:val="24"/>
          <w:lang w:val="en-US"/>
        </w:rPr>
        <w:t>); diabetes mellitus type 2 (DM II); subarachnoid hemorrhage (SAH); anterior cerebral artery (ACA); anterior communicating artery (ACOM); middle cerebral artery (MCA); internal carotid artery (ICA); number (no.); flow diverter stent (FDS). * in an acute setting</w:t>
      </w:r>
    </w:p>
    <w:p w14:paraId="560DAE5D" w14:textId="77777777" w:rsidR="00E165EF" w:rsidRPr="00D34BDD" w:rsidRDefault="00E165EF" w:rsidP="00E165E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D42CE5" w14:textId="77777777" w:rsidR="009A0110" w:rsidRPr="00D34BDD" w:rsidRDefault="009A0110" w:rsidP="009A0110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3355"/>
        <w:gridCol w:w="3355"/>
        <w:gridCol w:w="3355"/>
      </w:tblGrid>
      <w:tr w:rsidR="009A0110" w:rsidRPr="00D34BDD" w14:paraId="58A0DF16" w14:textId="77777777" w:rsidTr="00106FDD">
        <w:trPr>
          <w:jc w:val="center"/>
        </w:trPr>
        <w:tc>
          <w:tcPr>
            <w:tcW w:w="335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8CB0F81" w14:textId="77777777" w:rsidR="009A0110" w:rsidRPr="00D34BDD" w:rsidRDefault="009A0110" w:rsidP="000975C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                                                                      </w:t>
            </w:r>
          </w:p>
        </w:tc>
        <w:tc>
          <w:tcPr>
            <w:tcW w:w="33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11E9831" w14:textId="77777777" w:rsidR="009A0110" w:rsidRPr="00D34BDD" w:rsidRDefault="009A0110" w:rsidP="000975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335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DC1387C" w14:textId="77777777" w:rsidR="009A0110" w:rsidRPr="00D34BDD" w:rsidRDefault="009A0110" w:rsidP="000975C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dds Ratio (95% Confidence Interval)</w:t>
            </w:r>
          </w:p>
        </w:tc>
      </w:tr>
      <w:tr w:rsidR="009A0110" w:rsidRPr="00D34BDD" w14:paraId="1E6BBF36" w14:textId="77777777" w:rsidTr="000975C3">
        <w:trPr>
          <w:trHeight w:val="207"/>
          <w:jc w:val="center"/>
        </w:trPr>
        <w:tc>
          <w:tcPr>
            <w:tcW w:w="3355" w:type="dxa"/>
            <w:shd w:val="clear" w:color="auto" w:fill="auto"/>
          </w:tcPr>
          <w:p w14:paraId="2E9B3A5E" w14:textId="77777777" w:rsidR="009A0110" w:rsidRPr="00D34BDD" w:rsidRDefault="009A0110" w:rsidP="000975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HT</w:t>
            </w:r>
            <w:proofErr w:type="spellEnd"/>
          </w:p>
        </w:tc>
        <w:tc>
          <w:tcPr>
            <w:tcW w:w="3355" w:type="dxa"/>
            <w:shd w:val="clear" w:color="auto" w:fill="auto"/>
          </w:tcPr>
          <w:p w14:paraId="141AE6CB" w14:textId="77777777" w:rsidR="009A0110" w:rsidRPr="00D34BDD" w:rsidRDefault="009A0110" w:rsidP="000975C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,031</w:t>
            </w:r>
          </w:p>
        </w:tc>
        <w:tc>
          <w:tcPr>
            <w:tcW w:w="3355" w:type="dxa"/>
            <w:shd w:val="clear" w:color="auto" w:fill="auto"/>
          </w:tcPr>
          <w:p w14:paraId="6714A786" w14:textId="25551025" w:rsidR="009A0110" w:rsidRPr="00D34BDD" w:rsidRDefault="00DD0C4D" w:rsidP="006830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844</w:t>
            </w:r>
            <w:r w:rsidR="00D32E93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0.013 - 0.808)</w:t>
            </w:r>
          </w:p>
        </w:tc>
      </w:tr>
      <w:tr w:rsidR="009A0110" w:rsidRPr="00D34BDD" w14:paraId="321851F6" w14:textId="77777777" w:rsidTr="000975C3">
        <w:trPr>
          <w:trHeight w:val="206"/>
          <w:jc w:val="center"/>
        </w:trPr>
        <w:tc>
          <w:tcPr>
            <w:tcW w:w="3355" w:type="dxa"/>
            <w:shd w:val="clear" w:color="auto" w:fill="auto"/>
          </w:tcPr>
          <w:p w14:paraId="269333F0" w14:textId="77777777" w:rsidR="009A0110" w:rsidRPr="00D34BDD" w:rsidRDefault="009A0110" w:rsidP="000975C3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neurysm SB </w:t>
            </w:r>
          </w:p>
        </w:tc>
        <w:tc>
          <w:tcPr>
            <w:tcW w:w="3355" w:type="dxa"/>
            <w:shd w:val="clear" w:color="auto" w:fill="auto"/>
          </w:tcPr>
          <w:p w14:paraId="783C564D" w14:textId="77777777" w:rsidR="009A0110" w:rsidRPr="00D34BDD" w:rsidRDefault="009A0110" w:rsidP="000975C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,043</w:t>
            </w:r>
          </w:p>
        </w:tc>
        <w:tc>
          <w:tcPr>
            <w:tcW w:w="3355" w:type="dxa"/>
            <w:shd w:val="clear" w:color="auto" w:fill="auto"/>
          </w:tcPr>
          <w:p w14:paraId="3DC7B931" w14:textId="0C013AFF" w:rsidR="009A0110" w:rsidRPr="00D34BDD" w:rsidRDefault="00DD0C4D" w:rsidP="006830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55</w:t>
            </w:r>
            <w:r w:rsidR="00BB3D01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 w:rsidR="00D202C7" w:rsidRPr="00D34BD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(0.82- 0.963)</w:t>
            </w:r>
          </w:p>
        </w:tc>
      </w:tr>
    </w:tbl>
    <w:p w14:paraId="6A0D16F1" w14:textId="77777777" w:rsidR="009A0110" w:rsidRPr="00D34BDD" w:rsidRDefault="009A0110" w:rsidP="009A0110">
      <w:pPr>
        <w:jc w:val="both"/>
        <w:rPr>
          <w:rFonts w:ascii="Times New Roman" w:hAnsi="Times New Roman" w:cs="Times New Roman"/>
        </w:rPr>
      </w:pPr>
    </w:p>
    <w:p w14:paraId="520461ED" w14:textId="56720E73" w:rsidR="009A0110" w:rsidRPr="00D34BDD" w:rsidRDefault="009A0110" w:rsidP="00E242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4B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8B346E" w:rsidRPr="00D34BD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34BD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D34BD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4BDD">
        <w:rPr>
          <w:rFonts w:ascii="Times New Roman" w:hAnsi="Times New Roman" w:cs="Times New Roman"/>
          <w:b/>
          <w:bCs/>
          <w:sz w:val="24"/>
          <w:szCs w:val="24"/>
          <w:lang w:val="en-US"/>
        </w:rPr>
        <w:t>Influence of patient- and procedure-related factors on the occurrence of acute intraprocedural thrombosis —final multivariable logistic regression model.</w:t>
      </w:r>
      <w:r w:rsidRPr="00D34BDD">
        <w:rPr>
          <w:rFonts w:ascii="Times New Roman" w:hAnsi="Times New Roman" w:cs="Times New Roman"/>
          <w:sz w:val="24"/>
          <w:szCs w:val="24"/>
          <w:lang w:val="en-US"/>
        </w:rPr>
        <w:t xml:space="preserve">  Abbreviations: a</w:t>
      </w:r>
      <w:proofErr w:type="spellStart"/>
      <w:r w:rsidRPr="00D34BDD">
        <w:rPr>
          <w:rFonts w:ascii="Times New Roman" w:hAnsi="Times New Roman" w:cs="Times New Roman"/>
          <w:sz w:val="24"/>
          <w:szCs w:val="24"/>
        </w:rPr>
        <w:t>rterial</w:t>
      </w:r>
      <w:proofErr w:type="spellEnd"/>
      <w:r w:rsidRPr="00D34B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4BDD">
        <w:rPr>
          <w:rFonts w:ascii="Times New Roman" w:hAnsi="Times New Roman" w:cs="Times New Roman"/>
          <w:sz w:val="24"/>
          <w:szCs w:val="24"/>
        </w:rPr>
        <w:t>hypertension</w:t>
      </w:r>
      <w:proofErr w:type="spellEnd"/>
      <w:r w:rsidRPr="00D34BD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34BDD">
        <w:rPr>
          <w:rFonts w:ascii="Times New Roman" w:hAnsi="Times New Roman" w:cs="Times New Roman"/>
          <w:sz w:val="24"/>
          <w:szCs w:val="24"/>
        </w:rPr>
        <w:t>aHT</w:t>
      </w:r>
      <w:proofErr w:type="spellEnd"/>
      <w:r w:rsidRPr="00D34BDD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D34BDD">
        <w:rPr>
          <w:rFonts w:ascii="Times New Roman" w:hAnsi="Times New Roman" w:cs="Times New Roman"/>
          <w:sz w:val="24"/>
          <w:szCs w:val="24"/>
        </w:rPr>
        <w:t>side</w:t>
      </w:r>
      <w:proofErr w:type="spellEnd"/>
      <w:r w:rsidRPr="00D34B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34BDD">
        <w:rPr>
          <w:rFonts w:ascii="Times New Roman" w:hAnsi="Times New Roman" w:cs="Times New Roman"/>
          <w:sz w:val="24"/>
          <w:szCs w:val="24"/>
        </w:rPr>
        <w:t>branch</w:t>
      </w:r>
      <w:proofErr w:type="spellEnd"/>
      <w:r w:rsidRPr="00D34BDD">
        <w:rPr>
          <w:rFonts w:ascii="Times New Roman" w:hAnsi="Times New Roman" w:cs="Times New Roman"/>
          <w:sz w:val="24"/>
          <w:szCs w:val="24"/>
        </w:rPr>
        <w:t xml:space="preserve"> (SB).</w:t>
      </w:r>
    </w:p>
    <w:sectPr w:rsidR="009A0110" w:rsidRPr="00D34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EA438" w14:textId="77777777" w:rsidR="00D221D5" w:rsidRDefault="00D221D5" w:rsidP="00D221D5">
      <w:pPr>
        <w:spacing w:after="0" w:line="240" w:lineRule="auto"/>
      </w:pPr>
      <w:r>
        <w:separator/>
      </w:r>
    </w:p>
  </w:endnote>
  <w:endnote w:type="continuationSeparator" w:id="0">
    <w:p w14:paraId="5FE00F12" w14:textId="77777777" w:rsidR="00D221D5" w:rsidRDefault="00D221D5" w:rsidP="00D22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7EE57" w14:textId="77777777" w:rsidR="00D221D5" w:rsidRDefault="00D221D5" w:rsidP="00D221D5">
      <w:pPr>
        <w:spacing w:after="0" w:line="240" w:lineRule="auto"/>
      </w:pPr>
      <w:r>
        <w:separator/>
      </w:r>
    </w:p>
  </w:footnote>
  <w:footnote w:type="continuationSeparator" w:id="0">
    <w:p w14:paraId="64F7299C" w14:textId="77777777" w:rsidR="00D221D5" w:rsidRDefault="00D221D5" w:rsidP="00D22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CC2535"/>
    <w:multiLevelType w:val="hybridMultilevel"/>
    <w:tmpl w:val="63901A24"/>
    <w:lvl w:ilvl="0" w:tplc="52C8124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9A411C"/>
    <w:multiLevelType w:val="hybridMultilevel"/>
    <w:tmpl w:val="22964FA8"/>
    <w:lvl w:ilvl="0" w:tplc="B3729AAC">
      <w:start w:val="77"/>
      <w:numFmt w:val="bullet"/>
      <w:lvlText w:val="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B47A54"/>
    <w:multiLevelType w:val="hybridMultilevel"/>
    <w:tmpl w:val="41B2C1C8"/>
    <w:lvl w:ilvl="0" w:tplc="3ED27D96">
      <w:start w:val="7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019429">
    <w:abstractNumId w:val="0"/>
  </w:num>
  <w:num w:numId="2" w16cid:durableId="926307022">
    <w:abstractNumId w:val="1"/>
  </w:num>
  <w:num w:numId="3" w16cid:durableId="2516233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removePersonalInformation/>
  <w:removeDateAndTime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687"/>
    <w:rsid w:val="000061D2"/>
    <w:rsid w:val="000206AB"/>
    <w:rsid w:val="00025EFF"/>
    <w:rsid w:val="00030975"/>
    <w:rsid w:val="00051D4B"/>
    <w:rsid w:val="00062179"/>
    <w:rsid w:val="000660CF"/>
    <w:rsid w:val="000674B3"/>
    <w:rsid w:val="00072953"/>
    <w:rsid w:val="00076804"/>
    <w:rsid w:val="000914B2"/>
    <w:rsid w:val="000A4867"/>
    <w:rsid w:val="000B29E7"/>
    <w:rsid w:val="000B60D2"/>
    <w:rsid w:val="000C2966"/>
    <w:rsid w:val="000F7635"/>
    <w:rsid w:val="001017D9"/>
    <w:rsid w:val="001059E8"/>
    <w:rsid w:val="001069AA"/>
    <w:rsid w:val="00106FDD"/>
    <w:rsid w:val="001612F2"/>
    <w:rsid w:val="001A1E6D"/>
    <w:rsid w:val="001A411A"/>
    <w:rsid w:val="001D350D"/>
    <w:rsid w:val="00233CF7"/>
    <w:rsid w:val="002455D1"/>
    <w:rsid w:val="00266ECF"/>
    <w:rsid w:val="00270A14"/>
    <w:rsid w:val="00291E6F"/>
    <w:rsid w:val="002E6DBE"/>
    <w:rsid w:val="00350619"/>
    <w:rsid w:val="0035651E"/>
    <w:rsid w:val="00371802"/>
    <w:rsid w:val="00375642"/>
    <w:rsid w:val="00397343"/>
    <w:rsid w:val="003A3261"/>
    <w:rsid w:val="003A403F"/>
    <w:rsid w:val="003E5F63"/>
    <w:rsid w:val="003F6C7C"/>
    <w:rsid w:val="004604F9"/>
    <w:rsid w:val="004958F7"/>
    <w:rsid w:val="004A2472"/>
    <w:rsid w:val="004D414D"/>
    <w:rsid w:val="00534187"/>
    <w:rsid w:val="00555535"/>
    <w:rsid w:val="00562A26"/>
    <w:rsid w:val="00570628"/>
    <w:rsid w:val="005B326F"/>
    <w:rsid w:val="005E49F7"/>
    <w:rsid w:val="006321F8"/>
    <w:rsid w:val="00667442"/>
    <w:rsid w:val="00671D88"/>
    <w:rsid w:val="006830E5"/>
    <w:rsid w:val="00686D13"/>
    <w:rsid w:val="006A59EE"/>
    <w:rsid w:val="006B47F8"/>
    <w:rsid w:val="006F07D0"/>
    <w:rsid w:val="00715786"/>
    <w:rsid w:val="0074293D"/>
    <w:rsid w:val="007819AA"/>
    <w:rsid w:val="007943EB"/>
    <w:rsid w:val="007A639E"/>
    <w:rsid w:val="007B533F"/>
    <w:rsid w:val="007B620E"/>
    <w:rsid w:val="008071CF"/>
    <w:rsid w:val="00827C90"/>
    <w:rsid w:val="0083125B"/>
    <w:rsid w:val="00840603"/>
    <w:rsid w:val="0084267C"/>
    <w:rsid w:val="00857F0A"/>
    <w:rsid w:val="00871E09"/>
    <w:rsid w:val="00873086"/>
    <w:rsid w:val="0088444A"/>
    <w:rsid w:val="00894CF8"/>
    <w:rsid w:val="008B346E"/>
    <w:rsid w:val="008C6765"/>
    <w:rsid w:val="008D5ADD"/>
    <w:rsid w:val="008E2480"/>
    <w:rsid w:val="008F6DCF"/>
    <w:rsid w:val="009145F4"/>
    <w:rsid w:val="00917433"/>
    <w:rsid w:val="009244A9"/>
    <w:rsid w:val="00956832"/>
    <w:rsid w:val="009707E2"/>
    <w:rsid w:val="00985DF0"/>
    <w:rsid w:val="009A0110"/>
    <w:rsid w:val="009B0C53"/>
    <w:rsid w:val="009C28C2"/>
    <w:rsid w:val="009D00B9"/>
    <w:rsid w:val="009F071D"/>
    <w:rsid w:val="00A3205B"/>
    <w:rsid w:val="00A322FA"/>
    <w:rsid w:val="00A330AA"/>
    <w:rsid w:val="00A462BE"/>
    <w:rsid w:val="00A82C22"/>
    <w:rsid w:val="00A95152"/>
    <w:rsid w:val="00AB1B09"/>
    <w:rsid w:val="00AC1167"/>
    <w:rsid w:val="00AD437A"/>
    <w:rsid w:val="00AD5330"/>
    <w:rsid w:val="00AF3C95"/>
    <w:rsid w:val="00B32646"/>
    <w:rsid w:val="00B40DDB"/>
    <w:rsid w:val="00B558E5"/>
    <w:rsid w:val="00BA201D"/>
    <w:rsid w:val="00BB1871"/>
    <w:rsid w:val="00BB3D01"/>
    <w:rsid w:val="00BE7406"/>
    <w:rsid w:val="00BF5468"/>
    <w:rsid w:val="00C02CFB"/>
    <w:rsid w:val="00C111FA"/>
    <w:rsid w:val="00C31DF2"/>
    <w:rsid w:val="00C41FF0"/>
    <w:rsid w:val="00C86F58"/>
    <w:rsid w:val="00CB4DD7"/>
    <w:rsid w:val="00CD59C9"/>
    <w:rsid w:val="00CF718B"/>
    <w:rsid w:val="00D11A1E"/>
    <w:rsid w:val="00D202C7"/>
    <w:rsid w:val="00D209D1"/>
    <w:rsid w:val="00D221D5"/>
    <w:rsid w:val="00D23DB5"/>
    <w:rsid w:val="00D32E93"/>
    <w:rsid w:val="00D34BDD"/>
    <w:rsid w:val="00D44687"/>
    <w:rsid w:val="00D51067"/>
    <w:rsid w:val="00D5611C"/>
    <w:rsid w:val="00D5714E"/>
    <w:rsid w:val="00DA5E75"/>
    <w:rsid w:val="00DB612C"/>
    <w:rsid w:val="00DD0C4D"/>
    <w:rsid w:val="00DE0950"/>
    <w:rsid w:val="00DE43B2"/>
    <w:rsid w:val="00E00358"/>
    <w:rsid w:val="00E165EF"/>
    <w:rsid w:val="00E24245"/>
    <w:rsid w:val="00E647F7"/>
    <w:rsid w:val="00E92D3D"/>
    <w:rsid w:val="00EA1CF3"/>
    <w:rsid w:val="00ED2396"/>
    <w:rsid w:val="00F07326"/>
    <w:rsid w:val="00F07CC0"/>
    <w:rsid w:val="00F20C46"/>
    <w:rsid w:val="00F62E43"/>
    <w:rsid w:val="00F87A79"/>
    <w:rsid w:val="00FB1788"/>
    <w:rsid w:val="00FD6693"/>
    <w:rsid w:val="00FE087E"/>
    <w:rsid w:val="00FE400E"/>
    <w:rsid w:val="16598A02"/>
    <w:rsid w:val="2699C0D3"/>
    <w:rsid w:val="45B7254E"/>
    <w:rsid w:val="7B09C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54A35E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8E5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58E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59E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2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1D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D221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1D5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1T06:18:00Z</dcterms:created>
  <dcterms:modified xsi:type="dcterms:W3CDTF">2022-06-09T15:21:00Z</dcterms:modified>
</cp:coreProperties>
</file>